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60"/>
        <w:gridCol w:w="1260"/>
        <w:gridCol w:w="540"/>
        <w:gridCol w:w="3060"/>
      </w:tblGrid>
      <w:tr>
        <w:trPr>
          <w:trHeight w:val="300" w:hRule="atLeast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SBL-ESBL combination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β-lactamase genotypes</w:t>
            </w:r>
          </w:p>
        </w:tc>
      </w:tr>
      <w:tr>
        <w:trPr>
          <w:trHeight w:val="300" w:hRule="atLeast"/>
        </w:trPr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TX-M-1 gr. &amp; CTX-M-9 gr.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E. cloacae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ot Typed</w:t>
            </w:r>
            <w:r>
              <w:rPr>
                <w:color w:val="000000"/>
                <w:sz w:val="18"/>
                <w:szCs w:val="18"/>
              </w:rPr>
              <w:t xml:space="preserve"> (n=2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E. coli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TX-M-15 &amp; CTX-M-27 (n=1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TX-M-1 gr. &amp; CTX-M-8/25 gr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E. coli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 xml:space="preserve">CTX-M-15 (CTX-M-8/25-gr. </w:t>
            </w:r>
            <w:r>
              <w:rPr>
                <w:color w:val="000000"/>
                <w:sz w:val="18"/>
                <w:szCs w:val="18"/>
                <w:lang w:val="en-GB"/>
              </w:rPr>
              <w:t>Not Typed)</w:t>
            </w:r>
            <w:r>
              <w:rPr>
                <w:color w:val="000000"/>
                <w:sz w:val="18"/>
                <w:szCs w:val="18"/>
              </w:rPr>
              <w:t xml:space="preserve"> (n=1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TX-M-1 gr. &amp; SHV-4 gr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E. cloaca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TX-M-15 &amp; SHV-12 (n=1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typed (n=1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E. coli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X-M-1/61 &amp; SHV-12 (n=2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XM-15 &amp; SHV-12 (n=2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typed (n=2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TX-M-9 gr. &amp; SHV-4 gr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E. cloaca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TX-M-9 &amp; SHV-12 (n=1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HV-12 (CTX-M-9-gr. not typed) (n=1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typed (n=1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E. coli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X-M-9 &amp; SHV-12 (n=1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K. pneumonia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typed (n=1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TX-M-1 gr. &amp; TEM-3 gr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X-M-1/61 &amp; TEM-52 (n=1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typed (n=1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TX-M-1 gr. &amp; TEM-19 gr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TX-M-15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(TEM-19-gr. not typed) (n=1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EM-19 (CTX-M-1-gr. not typed) (n=1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TX-M-1 gr. &amp; TEM-4 gr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typed (n=1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V-2 gr. &amp; TEM-19 gr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typed (n=1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V-31 gr. &amp; TEM-3 gr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E. cloaca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typed (n=1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typed (n=1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V-4 gr. &amp; TEM-25 gr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V-12 &amp; TEM-25 (n=1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SBL-AmpC combinatie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SBL Genotypes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X-M-1 gr. &amp; C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TX-M-1 (CMY not typed) (n=1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CTX-M-15  (CMY not typed) (n=2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typed (n=1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K. pneumonia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typed (n=1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X-M-1 gr. &amp; MI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X-M-15 &amp; MIR-1/2/3 (n=1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V-4 gr. &amp; MI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K. pneumonia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IR-1/2/3 (SHV-4-gr. not typed) (n=1)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ESBL-ESBL-AmpC combinatie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SBL Genotypes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CTX-M-1 gr. &amp; SHV-4 gr. </w:t>
            </w:r>
            <w:r>
              <w:rPr>
                <w:sz w:val="18"/>
                <w:szCs w:val="18"/>
              </w:rPr>
              <w:t>&amp; DH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K. pneumonia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A-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4:45:00Z</dcterms:created>
  <dc:creator>gvoets</dc:creator>
  <dc:description/>
  <cp:keywords/>
  <dc:language>en-US</dc:language>
  <cp:lastModifiedBy>gvoets</cp:lastModifiedBy>
  <dcterms:modified xsi:type="dcterms:W3CDTF">2012-11-21T14:46:00Z</dcterms:modified>
  <cp:revision>1</cp:revision>
  <dc:subject/>
  <dc:title>ESBL-ESBL combinations</dc:title>
</cp:coreProperties>
</file>